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A9E" w:rsidRDefault="00956DD3" w:rsidP="00766A9E">
      <w:r w:rsidRPr="00956DD3">
        <w:t xml:space="preserve">Lymphedema alters </w:t>
      </w:r>
      <w:proofErr w:type="spellStart"/>
      <w:r w:rsidRPr="00956DD3">
        <w:t>lipolytic</w:t>
      </w:r>
      <w:proofErr w:type="spellEnd"/>
      <w:r w:rsidRPr="00956DD3">
        <w:t xml:space="preserve">, </w:t>
      </w:r>
      <w:proofErr w:type="spellStart"/>
      <w:r w:rsidRPr="00956DD3">
        <w:t>lipogenic</w:t>
      </w:r>
      <w:proofErr w:type="spellEnd"/>
      <w:r w:rsidRPr="00956DD3">
        <w:t xml:space="preserve">, immune and </w:t>
      </w:r>
      <w:proofErr w:type="spellStart"/>
      <w:r w:rsidRPr="00956DD3">
        <w:t>angiogenic</w:t>
      </w:r>
      <w:proofErr w:type="spellEnd"/>
      <w:r w:rsidRPr="00956DD3">
        <w:t xml:space="preserve"> properties of adipose tissue</w:t>
      </w:r>
      <w:r w:rsidR="008D17D1">
        <w:t>: a h</w:t>
      </w:r>
      <w:r w:rsidR="008D17D1" w:rsidRPr="00956DD3">
        <w:t>ypothesis-generating s</w:t>
      </w:r>
      <w:r w:rsidR="008D17D1">
        <w:t>tudy in breast cancer survivors.</w:t>
      </w:r>
    </w:p>
    <w:p w:rsidR="00766A9E" w:rsidRDefault="00766A9E" w:rsidP="00766A9E">
      <w:r>
        <w:t xml:space="preserve">Michal </w:t>
      </w:r>
      <w:proofErr w:type="spellStart"/>
      <w:r>
        <w:t>Koc</w:t>
      </w:r>
      <w:proofErr w:type="spellEnd"/>
      <w:r>
        <w:t xml:space="preserve">, Martin Wald, Zuzana </w:t>
      </w:r>
      <w:proofErr w:type="spellStart"/>
      <w:r>
        <w:t>Varaliová</w:t>
      </w:r>
      <w:proofErr w:type="spellEnd"/>
      <w:r>
        <w:t xml:space="preserve">, </w:t>
      </w:r>
      <w:proofErr w:type="spellStart"/>
      <w:r>
        <w:t>Barbora</w:t>
      </w:r>
      <w:proofErr w:type="spellEnd"/>
      <w:r>
        <w:t xml:space="preserve"> </w:t>
      </w:r>
      <w:proofErr w:type="spellStart"/>
      <w:r>
        <w:t>Ondrůjová</w:t>
      </w:r>
      <w:proofErr w:type="spellEnd"/>
      <w:r>
        <w:t xml:space="preserve">, </w:t>
      </w:r>
      <w:proofErr w:type="spellStart"/>
      <w:r>
        <w:t>Terezie</w:t>
      </w:r>
      <w:proofErr w:type="spellEnd"/>
      <w:r>
        <w:t xml:space="preserve"> </w:t>
      </w:r>
      <w:proofErr w:type="spellStart"/>
      <w:r>
        <w:t>Čížková</w:t>
      </w:r>
      <w:proofErr w:type="spellEnd"/>
      <w:r>
        <w:t xml:space="preserve">, Milan </w:t>
      </w:r>
      <w:proofErr w:type="spellStart"/>
      <w:r>
        <w:t>Brychta</w:t>
      </w:r>
      <w:proofErr w:type="spellEnd"/>
      <w:r>
        <w:t xml:space="preserve">, Jana </w:t>
      </w:r>
      <w:proofErr w:type="spellStart"/>
      <w:r>
        <w:t>Kračmerová</w:t>
      </w:r>
      <w:proofErr w:type="spellEnd"/>
      <w:r>
        <w:t xml:space="preserve">, Lenka </w:t>
      </w:r>
      <w:proofErr w:type="spellStart"/>
      <w:r>
        <w:t>Beranová</w:t>
      </w:r>
      <w:proofErr w:type="spellEnd"/>
      <w:r>
        <w:t xml:space="preserve">, Jan Pala, Veronika </w:t>
      </w:r>
      <w:proofErr w:type="spellStart"/>
      <w:r>
        <w:t>Šrámková</w:t>
      </w:r>
      <w:proofErr w:type="spellEnd"/>
      <w:r>
        <w:t xml:space="preserve">, Michaela </w:t>
      </w:r>
      <w:proofErr w:type="spellStart"/>
      <w:r>
        <w:t>Šiklová</w:t>
      </w:r>
      <w:proofErr w:type="spellEnd"/>
      <w:r>
        <w:t xml:space="preserve">, Jan </w:t>
      </w:r>
      <w:proofErr w:type="spellStart"/>
      <w:r>
        <w:t>Gojda</w:t>
      </w:r>
      <w:proofErr w:type="spellEnd"/>
      <w:r>
        <w:t xml:space="preserve"> and Lenka </w:t>
      </w:r>
      <w:proofErr w:type="spellStart"/>
      <w:r>
        <w:t>Rossmeislová</w:t>
      </w:r>
      <w:proofErr w:type="spellEnd"/>
    </w:p>
    <w:p w:rsidR="00766A9E" w:rsidRDefault="00766A9E" w:rsidP="00766A9E">
      <w:bookmarkStart w:id="0" w:name="_GoBack"/>
      <w:bookmarkEnd w:id="0"/>
    </w:p>
    <w:p w:rsidR="00766A9E" w:rsidRDefault="006D6B57" w:rsidP="00766A9E">
      <w:r>
        <w:t>Supplementa</w:t>
      </w:r>
      <w:r w:rsidR="00766A9E">
        <w:t>ry</w:t>
      </w:r>
      <w:r>
        <w:t xml:space="preserve"> Table 2 Correlations among mRNA levels of PDPN, HAND2, NDN and PECAM1 and mRNA levels of other genes, lipolysis measures and results of ex vivo </w:t>
      </w:r>
      <w:proofErr w:type="spellStart"/>
      <w:r>
        <w:t>angiogenic</w:t>
      </w:r>
      <w:proofErr w:type="spellEnd"/>
      <w:r>
        <w:t xml:space="preserve"> assay. Spearman coefficient was calculated. Only those correlations with p value below 0.05 are shown.</w:t>
      </w:r>
    </w:p>
    <w:tbl>
      <w:tblPr>
        <w:tblW w:w="9289" w:type="dxa"/>
        <w:tblLook w:val="04A0" w:firstRow="1" w:lastRow="0" w:firstColumn="1" w:lastColumn="0" w:noHBand="0" w:noVBand="1"/>
      </w:tblPr>
      <w:tblGrid>
        <w:gridCol w:w="2109"/>
        <w:gridCol w:w="820"/>
        <w:gridCol w:w="960"/>
        <w:gridCol w:w="840"/>
        <w:gridCol w:w="960"/>
        <w:gridCol w:w="840"/>
        <w:gridCol w:w="960"/>
        <w:gridCol w:w="840"/>
        <w:gridCol w:w="960"/>
      </w:tblGrid>
      <w:tr w:rsidR="0039056B" w:rsidRPr="006D6B57" w:rsidTr="00A829E6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 PDP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 HAND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 ND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 PECAM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AD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932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ADRB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7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ANGPTL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3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L5(</w:t>
            </w: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RANT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98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CD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17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CD3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CD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5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50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CD8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8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REBP(</w:t>
            </w: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MLXIP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0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579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COL6A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93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DUS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0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ECM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0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6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ELOVL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FIBR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36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FLT4 (VEGFR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829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GDF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6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6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GLUT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0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118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GOT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7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4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GUS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7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HAND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50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HIF1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8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HSD11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9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SL (LIPE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4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0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32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HYOU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39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ICAM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8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IL1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214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INHB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4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80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86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ITG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8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979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ITGB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4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5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KDR (VEGFR2) (FLK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512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KLF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49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945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4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180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LD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4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4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190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LE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4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530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O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6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MMP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8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3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484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MRC1=CD2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ND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53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NR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44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DK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5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DP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6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ECAM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5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L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45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LIN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LIN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658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NPLA2 (</w:t>
            </w: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ATG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3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PAR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8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6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PARGC1A (</w:t>
            </w: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GC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5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PROX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925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SC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612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SLC27A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42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6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SLC27A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SPAR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3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24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110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SREBF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0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TGF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TIM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36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TIMP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9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TIMP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3713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TLR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8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TN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89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5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WISP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1224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ZNF4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64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6B57">
              <w:rPr>
                <w:rFonts w:ascii="Arial" w:eastAsia="Times New Roman" w:hAnsi="Arial" w:cs="Arial"/>
                <w:sz w:val="20"/>
                <w:szCs w:val="20"/>
              </w:rPr>
              <w:t>angiosprout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1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GLY bas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376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FFA:GLY bas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456</w:t>
            </w:r>
          </w:p>
        </w:tc>
      </w:tr>
      <w:tr w:rsidR="0039056B" w:rsidRPr="006D6B57" w:rsidTr="00A829E6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FFA bas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-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0.002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56B" w:rsidRPr="006D6B57" w:rsidRDefault="0039056B" w:rsidP="00A829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6B5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39056B" w:rsidRDefault="0039056B"/>
    <w:p w:rsidR="00A829E6" w:rsidRDefault="00A829E6"/>
    <w:sectPr w:rsidR="00A829E6" w:rsidSect="006D6B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57"/>
    <w:rsid w:val="0039056B"/>
    <w:rsid w:val="006C7881"/>
    <w:rsid w:val="006D6B57"/>
    <w:rsid w:val="00766A9E"/>
    <w:rsid w:val="008D17D1"/>
    <w:rsid w:val="00956DD3"/>
    <w:rsid w:val="00A8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1D226-2135-4BA3-ADBA-6D2C6AE4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A829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Rossmeislova</dc:creator>
  <cp:keywords/>
  <dc:description/>
  <cp:lastModifiedBy>Lenka Rossmeislova</cp:lastModifiedBy>
  <cp:revision>5</cp:revision>
  <dcterms:created xsi:type="dcterms:W3CDTF">2020-04-29T14:00:00Z</dcterms:created>
  <dcterms:modified xsi:type="dcterms:W3CDTF">2020-09-18T10:20:00Z</dcterms:modified>
</cp:coreProperties>
</file>